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5: Range changes (%), derived from ensemble of models produced in BIOMOD2</w:t>
      </w:r>
      <w:r>
        <w:rPr/>
        <w:t xml:space="preserve">, for all species under conditions of unlimited and limited dispersal. </w:t>
      </w:r>
    </w:p>
    <w:tbl>
      <w:tblPr>
        <w:tblW w:w="7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278"/>
        <w:gridCol w:w="2279"/>
      </w:tblGrid>
      <w:tr>
        <w:trPr>
          <w:trHeight w:val="255" w:hRule="atLeast"/>
        </w:trPr>
        <w:tc>
          <w:tcPr>
            <w:tcW w:w="29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 Name</w:t>
            </w:r>
          </w:p>
        </w:tc>
        <w:tc>
          <w:tcPr>
            <w:tcW w:w="22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ge change - Unlimited dispersal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ange change - Limited dispersal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astrepta orcadensi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6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78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dreaea alpin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thelia julace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8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plenium viride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37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zzania pearsonii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4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zzania tricrenat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8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48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ylopus setifoliu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4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6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ex bigelowii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97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6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phasiastrum alpinum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6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67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petrum nigrum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08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34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rbertus aduncu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8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4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perzia selago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uncus squarrosu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stigophora woodsii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7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1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lia taylorii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xyria digyn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eurozia purpure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1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8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stichum lonchiti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0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2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trichum alpinum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2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comitrium lanuginosum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ix herbace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41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63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aussurea alpin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.11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5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xifraga oppositifoli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41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.19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xifraga stellari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9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capania gracilis 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9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apania ornithopodioide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77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dum rose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16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80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alictrum alpinum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65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ccinium myrtillus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6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292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ccinium vitis-idaea</w:t>
            </w:r>
          </w:p>
        </w:tc>
        <w:tc>
          <w:tcPr>
            <w:tcW w:w="227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44</w:t>
            </w:r>
          </w:p>
        </w:tc>
        <w:tc>
          <w:tcPr>
            <w:tcW w:w="22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58:00Z</dcterms:created>
  <dc:creator>Rory</dc:creator>
  <dc:description/>
  <cp:keywords/>
  <dc:language>en-US</dc:language>
  <cp:lastModifiedBy>Rory</cp:lastModifiedBy>
  <dcterms:modified xsi:type="dcterms:W3CDTF">2014-04-03T08:58:00Z</dcterms:modified>
  <cp:revision>1</cp:revision>
  <dc:subject/>
  <dc:title>Table S5: Range changes (%), derived from ensemble of models produced in BIOMOD2, for all species under conditions of unlimited and limited dispersal</dc:title>
</cp:coreProperties>
</file>